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4FE" w:rsidRPr="008F415D" w:rsidRDefault="00E44F42" w:rsidP="00AE64FE">
      <w:pPr>
        <w:rPr>
          <w:rFonts w:asciiTheme="minorHAnsi" w:hAnsiTheme="minorHAnsi"/>
          <w:sz w:val="22"/>
        </w:rPr>
      </w:pPr>
      <w:r>
        <w:rPr>
          <w:b/>
        </w:rPr>
        <w:t>S2 Table.</w:t>
      </w:r>
      <w:bookmarkStart w:id="0" w:name="_GoBack"/>
      <w:bookmarkEnd w:id="0"/>
      <w:r w:rsidR="00AE64FE">
        <w:rPr>
          <w:b/>
        </w:rPr>
        <w:t xml:space="preserve"> </w:t>
      </w:r>
      <w:r w:rsidR="00515207">
        <w:t>List</w:t>
      </w:r>
      <w:r w:rsidR="00AE64FE" w:rsidRPr="008F415D">
        <w:t xml:space="preserve"> of CHO cell lines used for micr</w:t>
      </w:r>
      <w:r w:rsidR="00E82489">
        <w:t>oarray gene expression analysis</w:t>
      </w:r>
    </w:p>
    <w:tbl>
      <w:tblPr>
        <w:tblStyle w:val="TableGrid"/>
        <w:tblW w:w="7110" w:type="dxa"/>
        <w:tblInd w:w="198" w:type="dxa"/>
        <w:tblLayout w:type="fixed"/>
        <w:tblLook w:val="0600" w:firstRow="0" w:lastRow="0" w:firstColumn="0" w:lastColumn="0" w:noHBand="1" w:noVBand="1"/>
      </w:tblPr>
      <w:tblGrid>
        <w:gridCol w:w="1170"/>
        <w:gridCol w:w="5940"/>
      </w:tblGrid>
      <w:tr w:rsidR="00E5692F" w:rsidRPr="00211009" w:rsidTr="00E5692F">
        <w:trPr>
          <w:trHeight w:val="440"/>
        </w:trPr>
        <w:tc>
          <w:tcPr>
            <w:tcW w:w="1170" w:type="dxa"/>
          </w:tcPr>
          <w:p w:rsidR="00E5692F" w:rsidRPr="00977218" w:rsidRDefault="00E5692F" w:rsidP="00F02B1A">
            <w:pPr>
              <w:keepNext/>
              <w:keepLines/>
              <w:spacing w:line="240" w:lineRule="auto"/>
              <w:ind w:left="5"/>
              <w:jc w:val="center"/>
              <w:outlineLvl w:val="2"/>
              <w:rPr>
                <w:b/>
                <w:bCs/>
                <w:i/>
                <w:iCs/>
                <w:sz w:val="22"/>
              </w:rPr>
            </w:pPr>
            <w:bookmarkStart w:id="1" w:name="_Toc399009707"/>
            <w:bookmarkStart w:id="2" w:name="_Toc400210959"/>
            <w:bookmarkStart w:id="3" w:name="_Toc400647979"/>
            <w:bookmarkStart w:id="4" w:name="_Toc400648220"/>
            <w:bookmarkStart w:id="5" w:name="_Toc400794333"/>
            <w:bookmarkStart w:id="6" w:name="_Toc400995812"/>
            <w:bookmarkStart w:id="7" w:name="_Toc400996088"/>
            <w:bookmarkStart w:id="8" w:name="_Toc401859504"/>
            <w:r>
              <w:rPr>
                <w:b/>
                <w:bCs/>
                <w:i/>
                <w:iCs/>
                <w:sz w:val="22"/>
              </w:rPr>
              <w:t>Cell Line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5940" w:type="dxa"/>
            <w:hideMark/>
          </w:tcPr>
          <w:p w:rsidR="00E5692F" w:rsidRPr="00A02F62" w:rsidRDefault="00E5692F" w:rsidP="00F02B1A">
            <w:pPr>
              <w:keepNext/>
              <w:keepLines/>
              <w:spacing w:line="240" w:lineRule="auto"/>
              <w:jc w:val="center"/>
              <w:outlineLvl w:val="2"/>
              <w:rPr>
                <w:sz w:val="22"/>
              </w:rPr>
            </w:pPr>
            <w:bookmarkStart w:id="9" w:name="_Toc399009709"/>
            <w:bookmarkStart w:id="10" w:name="_Toc400210961"/>
            <w:bookmarkStart w:id="11" w:name="_Toc400647981"/>
            <w:bookmarkStart w:id="12" w:name="_Toc400648222"/>
            <w:bookmarkStart w:id="13" w:name="_Toc400794335"/>
            <w:bookmarkStart w:id="14" w:name="_Toc400995814"/>
            <w:bookmarkStart w:id="15" w:name="_Toc400996090"/>
            <w:bookmarkStart w:id="16" w:name="_Toc401859506"/>
            <w:r w:rsidRPr="00A02F62">
              <w:rPr>
                <w:b/>
                <w:bCs/>
                <w:i/>
                <w:iCs/>
                <w:sz w:val="22"/>
              </w:rPr>
              <w:t>Description (mRNA Source)</w:t>
            </w:r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</w:p>
        </w:tc>
      </w:tr>
      <w:tr w:rsidR="00E5692F" w:rsidRPr="00211009" w:rsidTr="00E5692F">
        <w:trPr>
          <w:trHeight w:val="341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</w:t>
            </w:r>
          </w:p>
        </w:tc>
        <w:tc>
          <w:tcPr>
            <w:tcW w:w="5940" w:type="dxa"/>
          </w:tcPr>
          <w:p w:rsidR="00E5692F" w:rsidRDefault="00E5692F" w:rsidP="00F02B1A">
            <w:pPr>
              <w:keepNext/>
              <w:keepLines/>
              <w:spacing w:line="240" w:lineRule="auto"/>
              <w:outlineLvl w:val="2"/>
              <w:rPr>
                <w:sz w:val="22"/>
                <w:szCs w:val="24"/>
              </w:rPr>
            </w:pPr>
            <w:bookmarkStart w:id="17" w:name="_Toc399009710"/>
            <w:bookmarkStart w:id="18" w:name="_Toc400210962"/>
            <w:bookmarkStart w:id="19" w:name="_Toc400647982"/>
            <w:bookmarkStart w:id="20" w:name="_Toc400648223"/>
            <w:bookmarkStart w:id="21" w:name="_Toc400794336"/>
            <w:bookmarkStart w:id="22" w:name="_Toc400995815"/>
            <w:bookmarkStart w:id="23" w:name="_Toc400996091"/>
            <w:bookmarkStart w:id="24" w:name="_Toc401859507"/>
            <w:r w:rsidRPr="00C96D24">
              <w:rPr>
                <w:sz w:val="22"/>
              </w:rPr>
              <w:t>Parental CHO-K1</w:t>
            </w:r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</w:p>
        </w:tc>
      </w:tr>
      <w:tr w:rsidR="00E5692F" w:rsidRPr="00211009" w:rsidTr="00E5692F">
        <w:trPr>
          <w:trHeight w:val="723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</w:t>
            </w:r>
          </w:p>
        </w:tc>
        <w:tc>
          <w:tcPr>
            <w:tcW w:w="5940" w:type="dxa"/>
          </w:tcPr>
          <w:p w:rsidR="00E5692F" w:rsidRPr="00C96D24" w:rsidRDefault="00E5692F" w:rsidP="00F02B1A">
            <w:pPr>
              <w:keepNext/>
              <w:keepLines/>
              <w:spacing w:line="240" w:lineRule="auto"/>
              <w:outlineLvl w:val="2"/>
              <w:rPr>
                <w:sz w:val="22"/>
              </w:rPr>
            </w:pPr>
            <w:bookmarkStart w:id="25" w:name="_Toc399009711"/>
            <w:bookmarkStart w:id="26" w:name="_Toc400210963"/>
            <w:bookmarkStart w:id="27" w:name="_Toc400647983"/>
            <w:bookmarkStart w:id="28" w:name="_Toc400648224"/>
            <w:bookmarkStart w:id="29" w:name="_Toc400794337"/>
            <w:bookmarkStart w:id="30" w:name="_Toc400995816"/>
            <w:bookmarkStart w:id="31" w:name="_Toc400996092"/>
            <w:bookmarkStart w:id="32" w:name="_Toc401859508"/>
            <w:r w:rsidRPr="00C96D24">
              <w:rPr>
                <w:sz w:val="22"/>
              </w:rPr>
              <w:t>Parental DG44</w:t>
            </w:r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</w:p>
          <w:p w:rsidR="00E5692F" w:rsidRPr="00C96D24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</w:rPr>
            </w:pPr>
            <w:bookmarkStart w:id="33" w:name="_Toc399009712"/>
            <w:bookmarkStart w:id="34" w:name="_Toc400210964"/>
            <w:bookmarkStart w:id="35" w:name="_Toc400647984"/>
            <w:bookmarkStart w:id="36" w:name="_Toc400648225"/>
            <w:bookmarkStart w:id="37" w:name="_Toc400794338"/>
            <w:bookmarkStart w:id="38" w:name="_Toc400995817"/>
            <w:bookmarkStart w:id="39" w:name="_Toc400996093"/>
            <w:bookmarkStart w:id="40" w:name="_Toc401859509"/>
            <w:r w:rsidRPr="00C96D24">
              <w:rPr>
                <w:sz w:val="22"/>
              </w:rPr>
              <w:t>Exponential growth phase, adherent culture</w:t>
            </w:r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</w:p>
          <w:p w:rsidR="00E5692F" w:rsidRPr="00A02F62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  <w:szCs w:val="24"/>
              </w:rPr>
            </w:pPr>
            <w:bookmarkStart w:id="41" w:name="_Toc399009713"/>
            <w:bookmarkStart w:id="42" w:name="_Toc400210965"/>
            <w:bookmarkStart w:id="43" w:name="_Toc400647985"/>
            <w:bookmarkStart w:id="44" w:name="_Toc400648226"/>
            <w:bookmarkStart w:id="45" w:name="_Toc400794339"/>
            <w:bookmarkStart w:id="46" w:name="_Toc400995818"/>
            <w:bookmarkStart w:id="47" w:name="_Toc400996094"/>
            <w:bookmarkStart w:id="48" w:name="_Toc401859510"/>
            <w:r>
              <w:rPr>
                <w:sz w:val="22"/>
              </w:rPr>
              <w:t>Serum containing medium</w:t>
            </w:r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</w:p>
        </w:tc>
      </w:tr>
      <w:tr w:rsidR="00E5692F" w:rsidRPr="00211009" w:rsidTr="00E5692F">
        <w:trPr>
          <w:trHeight w:val="170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3</w:t>
            </w:r>
          </w:p>
        </w:tc>
        <w:tc>
          <w:tcPr>
            <w:tcW w:w="5940" w:type="dxa"/>
          </w:tcPr>
          <w:p w:rsidR="00E5692F" w:rsidRDefault="00E5692F" w:rsidP="00F02B1A">
            <w:pPr>
              <w:keepNext/>
              <w:keepLines/>
              <w:spacing w:line="240" w:lineRule="auto"/>
              <w:outlineLvl w:val="2"/>
              <w:rPr>
                <w:sz w:val="22"/>
                <w:szCs w:val="24"/>
              </w:rPr>
            </w:pPr>
            <w:bookmarkStart w:id="49" w:name="_Toc399009714"/>
            <w:bookmarkStart w:id="50" w:name="_Toc400210966"/>
            <w:bookmarkStart w:id="51" w:name="_Toc400647986"/>
            <w:bookmarkStart w:id="52" w:name="_Toc400648227"/>
            <w:bookmarkStart w:id="53" w:name="_Toc400794340"/>
            <w:bookmarkStart w:id="54" w:name="_Toc400995819"/>
            <w:bookmarkStart w:id="55" w:name="_Toc400996095"/>
            <w:bookmarkStart w:id="56" w:name="_Toc401859511"/>
            <w:r w:rsidRPr="00C96D24">
              <w:rPr>
                <w:sz w:val="22"/>
              </w:rPr>
              <w:t>Parental DXB11</w:t>
            </w:r>
            <w:bookmarkEnd w:id="49"/>
            <w:bookmarkEnd w:id="50"/>
            <w:bookmarkEnd w:id="51"/>
            <w:bookmarkEnd w:id="52"/>
            <w:bookmarkEnd w:id="53"/>
            <w:bookmarkEnd w:id="54"/>
            <w:bookmarkEnd w:id="55"/>
            <w:bookmarkEnd w:id="56"/>
          </w:p>
        </w:tc>
      </w:tr>
      <w:tr w:rsidR="00E5692F" w:rsidRPr="00211009" w:rsidTr="00E5692F">
        <w:trPr>
          <w:trHeight w:val="723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4</w:t>
            </w:r>
          </w:p>
        </w:tc>
        <w:tc>
          <w:tcPr>
            <w:tcW w:w="5940" w:type="dxa"/>
          </w:tcPr>
          <w:p w:rsidR="00E5692F" w:rsidRPr="00C96D24" w:rsidRDefault="00E5692F" w:rsidP="00F02B1A">
            <w:pPr>
              <w:keepNext/>
              <w:keepLines/>
              <w:spacing w:line="240" w:lineRule="auto"/>
              <w:outlineLvl w:val="2"/>
              <w:rPr>
                <w:sz w:val="22"/>
              </w:rPr>
            </w:pPr>
            <w:bookmarkStart w:id="57" w:name="_Toc399009715"/>
            <w:bookmarkStart w:id="58" w:name="_Toc400210967"/>
            <w:bookmarkStart w:id="59" w:name="_Toc400647987"/>
            <w:bookmarkStart w:id="60" w:name="_Toc400648228"/>
            <w:bookmarkStart w:id="61" w:name="_Toc400794341"/>
            <w:bookmarkStart w:id="62" w:name="_Toc400995820"/>
            <w:bookmarkStart w:id="63" w:name="_Toc400996096"/>
            <w:bookmarkStart w:id="64" w:name="_Toc401859512"/>
            <w:r w:rsidRPr="00C96D24">
              <w:rPr>
                <w:sz w:val="22"/>
              </w:rPr>
              <w:t>Recombinant DG44 (IgG TNF-alpha fusion protein producer)</w:t>
            </w:r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</w:p>
          <w:p w:rsidR="00E5692F" w:rsidRPr="00C96D24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</w:rPr>
            </w:pPr>
            <w:bookmarkStart w:id="65" w:name="_Toc399009716"/>
            <w:bookmarkStart w:id="66" w:name="_Toc400210968"/>
            <w:bookmarkStart w:id="67" w:name="_Toc400647988"/>
            <w:bookmarkStart w:id="68" w:name="_Toc400648229"/>
            <w:bookmarkStart w:id="69" w:name="_Toc400794342"/>
            <w:bookmarkStart w:id="70" w:name="_Toc400995821"/>
            <w:bookmarkStart w:id="71" w:name="_Toc400996097"/>
            <w:bookmarkStart w:id="72" w:name="_Toc401859513"/>
            <w:r w:rsidRPr="00C96D24">
              <w:rPr>
                <w:sz w:val="22"/>
              </w:rPr>
              <w:t>Exponential growth phase, suspension culture</w:t>
            </w:r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</w:p>
          <w:p w:rsidR="00E5692F" w:rsidRPr="00CE580D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  <w:szCs w:val="24"/>
              </w:rPr>
            </w:pPr>
            <w:bookmarkStart w:id="73" w:name="_Toc399009717"/>
            <w:bookmarkStart w:id="74" w:name="_Toc400210969"/>
            <w:bookmarkStart w:id="75" w:name="_Toc400647989"/>
            <w:bookmarkStart w:id="76" w:name="_Toc400648230"/>
            <w:bookmarkStart w:id="77" w:name="_Toc400794343"/>
            <w:bookmarkStart w:id="78" w:name="_Toc400995822"/>
            <w:bookmarkStart w:id="79" w:name="_Toc400996098"/>
            <w:bookmarkStart w:id="80" w:name="_Toc401859514"/>
            <w:r>
              <w:rPr>
                <w:sz w:val="22"/>
              </w:rPr>
              <w:t>Serum free medium</w:t>
            </w:r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</w:p>
        </w:tc>
      </w:tr>
      <w:tr w:rsidR="00E5692F" w:rsidRPr="00211009" w:rsidTr="00E5692F">
        <w:trPr>
          <w:trHeight w:val="723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</w:t>
            </w:r>
          </w:p>
        </w:tc>
        <w:tc>
          <w:tcPr>
            <w:tcW w:w="5940" w:type="dxa"/>
          </w:tcPr>
          <w:p w:rsidR="00E5692F" w:rsidRPr="00C96D24" w:rsidRDefault="00E5692F" w:rsidP="00F02B1A">
            <w:pPr>
              <w:keepNext/>
              <w:keepLines/>
              <w:spacing w:line="240" w:lineRule="auto"/>
              <w:outlineLvl w:val="2"/>
              <w:rPr>
                <w:sz w:val="22"/>
              </w:rPr>
            </w:pPr>
            <w:bookmarkStart w:id="81" w:name="_Toc399009718"/>
            <w:bookmarkStart w:id="82" w:name="_Toc400210970"/>
            <w:bookmarkStart w:id="83" w:name="_Toc400647990"/>
            <w:bookmarkStart w:id="84" w:name="_Toc400648231"/>
            <w:bookmarkStart w:id="85" w:name="_Toc400794344"/>
            <w:bookmarkStart w:id="86" w:name="_Toc400995823"/>
            <w:bookmarkStart w:id="87" w:name="_Toc400996099"/>
            <w:bookmarkStart w:id="88" w:name="_Toc401859515"/>
            <w:r w:rsidRPr="00C96D24">
              <w:rPr>
                <w:sz w:val="22"/>
              </w:rPr>
              <w:t>Recombinant DG44 (IgG)</w:t>
            </w:r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</w:p>
          <w:p w:rsidR="00E5692F" w:rsidRPr="00C96D24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</w:rPr>
            </w:pPr>
            <w:bookmarkStart w:id="89" w:name="_Toc399009719"/>
            <w:bookmarkStart w:id="90" w:name="_Toc400210971"/>
            <w:bookmarkStart w:id="91" w:name="_Toc400647991"/>
            <w:bookmarkStart w:id="92" w:name="_Toc400648232"/>
            <w:bookmarkStart w:id="93" w:name="_Toc400794345"/>
            <w:bookmarkStart w:id="94" w:name="_Toc400995824"/>
            <w:bookmarkStart w:id="95" w:name="_Toc400996100"/>
            <w:bookmarkStart w:id="96" w:name="_Toc401859516"/>
            <w:r w:rsidRPr="00C96D24">
              <w:rPr>
                <w:sz w:val="22"/>
              </w:rPr>
              <w:t>Exponential growth phase, suspension culture</w:t>
            </w:r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</w:p>
          <w:p w:rsidR="00E5692F" w:rsidRPr="00A02F62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</w:rPr>
            </w:pPr>
            <w:bookmarkStart w:id="97" w:name="_Toc399009720"/>
            <w:bookmarkStart w:id="98" w:name="_Toc400210972"/>
            <w:bookmarkStart w:id="99" w:name="_Toc400647992"/>
            <w:bookmarkStart w:id="100" w:name="_Toc400648233"/>
            <w:bookmarkStart w:id="101" w:name="_Toc400794346"/>
            <w:bookmarkStart w:id="102" w:name="_Toc400995825"/>
            <w:bookmarkStart w:id="103" w:name="_Toc400996101"/>
            <w:bookmarkStart w:id="104" w:name="_Toc401859517"/>
            <w:r>
              <w:rPr>
                <w:sz w:val="22"/>
              </w:rPr>
              <w:t>Serum free medium</w:t>
            </w:r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  <w:bookmarkEnd w:id="104"/>
          </w:p>
        </w:tc>
      </w:tr>
      <w:tr w:rsidR="00E5692F" w:rsidRPr="00211009" w:rsidTr="00E5692F">
        <w:trPr>
          <w:trHeight w:val="723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6</w:t>
            </w:r>
          </w:p>
        </w:tc>
        <w:tc>
          <w:tcPr>
            <w:tcW w:w="5940" w:type="dxa"/>
          </w:tcPr>
          <w:p w:rsidR="00E5692F" w:rsidRPr="00C96D24" w:rsidRDefault="00E5692F" w:rsidP="00F02B1A">
            <w:pPr>
              <w:keepNext/>
              <w:keepLines/>
              <w:spacing w:line="240" w:lineRule="auto"/>
              <w:outlineLvl w:val="2"/>
              <w:rPr>
                <w:sz w:val="22"/>
              </w:rPr>
            </w:pPr>
            <w:bookmarkStart w:id="105" w:name="_Toc399009721"/>
            <w:bookmarkStart w:id="106" w:name="_Toc400210973"/>
            <w:bookmarkStart w:id="107" w:name="_Toc400647993"/>
            <w:bookmarkStart w:id="108" w:name="_Toc400648234"/>
            <w:bookmarkStart w:id="109" w:name="_Toc400794347"/>
            <w:bookmarkStart w:id="110" w:name="_Toc400995826"/>
            <w:bookmarkStart w:id="111" w:name="_Toc400996102"/>
            <w:bookmarkStart w:id="112" w:name="_Toc401859518"/>
            <w:r w:rsidRPr="00C96D24">
              <w:rPr>
                <w:sz w:val="22"/>
              </w:rPr>
              <w:t>Recombinant DG44 (IgG)</w:t>
            </w:r>
            <w:bookmarkEnd w:id="105"/>
            <w:bookmarkEnd w:id="106"/>
            <w:bookmarkEnd w:id="107"/>
            <w:bookmarkEnd w:id="108"/>
            <w:bookmarkEnd w:id="109"/>
            <w:bookmarkEnd w:id="110"/>
            <w:bookmarkEnd w:id="111"/>
            <w:bookmarkEnd w:id="112"/>
          </w:p>
          <w:p w:rsidR="00E5692F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</w:rPr>
            </w:pPr>
            <w:bookmarkStart w:id="113" w:name="_Toc399009722"/>
            <w:bookmarkStart w:id="114" w:name="_Toc400210974"/>
            <w:bookmarkStart w:id="115" w:name="_Toc400647994"/>
            <w:bookmarkStart w:id="116" w:name="_Toc400648235"/>
            <w:bookmarkStart w:id="117" w:name="_Toc400794348"/>
            <w:bookmarkStart w:id="118" w:name="_Toc400995827"/>
            <w:bookmarkStart w:id="119" w:name="_Toc400996103"/>
            <w:bookmarkStart w:id="120" w:name="_Toc401859519"/>
            <w:r w:rsidRPr="00C96D24">
              <w:rPr>
                <w:sz w:val="22"/>
              </w:rPr>
              <w:t>Late phase, suspension culture</w:t>
            </w:r>
            <w:bookmarkEnd w:id="113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</w:p>
          <w:p w:rsidR="00E5692F" w:rsidRPr="00844C6D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</w:rPr>
            </w:pPr>
            <w:bookmarkStart w:id="121" w:name="_Toc399009723"/>
            <w:bookmarkStart w:id="122" w:name="_Toc400210975"/>
            <w:bookmarkStart w:id="123" w:name="_Toc400647995"/>
            <w:bookmarkStart w:id="124" w:name="_Toc400648236"/>
            <w:bookmarkStart w:id="125" w:name="_Toc400794349"/>
            <w:bookmarkStart w:id="126" w:name="_Toc400995828"/>
            <w:bookmarkStart w:id="127" w:name="_Toc400996104"/>
            <w:bookmarkStart w:id="128" w:name="_Toc401859520"/>
            <w:r w:rsidRPr="00844C6D">
              <w:rPr>
                <w:sz w:val="22"/>
              </w:rPr>
              <w:t>Serum free medium</w:t>
            </w:r>
            <w:bookmarkEnd w:id="121"/>
            <w:bookmarkEnd w:id="122"/>
            <w:bookmarkEnd w:id="123"/>
            <w:bookmarkEnd w:id="124"/>
            <w:bookmarkEnd w:id="125"/>
            <w:bookmarkEnd w:id="126"/>
            <w:bookmarkEnd w:id="127"/>
            <w:bookmarkEnd w:id="128"/>
          </w:p>
        </w:tc>
      </w:tr>
      <w:tr w:rsidR="00E5692F" w:rsidRPr="00211009" w:rsidTr="00E5692F">
        <w:trPr>
          <w:trHeight w:val="723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</w:t>
            </w:r>
          </w:p>
        </w:tc>
        <w:tc>
          <w:tcPr>
            <w:tcW w:w="5940" w:type="dxa"/>
          </w:tcPr>
          <w:p w:rsidR="00E5692F" w:rsidRPr="00C96D24" w:rsidRDefault="00E5692F" w:rsidP="00F02B1A">
            <w:pPr>
              <w:keepNext/>
              <w:keepLines/>
              <w:spacing w:line="240" w:lineRule="auto"/>
              <w:outlineLvl w:val="2"/>
              <w:rPr>
                <w:sz w:val="22"/>
              </w:rPr>
            </w:pPr>
            <w:bookmarkStart w:id="129" w:name="_Toc399009724"/>
            <w:bookmarkStart w:id="130" w:name="_Toc400210976"/>
            <w:bookmarkStart w:id="131" w:name="_Toc400647996"/>
            <w:bookmarkStart w:id="132" w:name="_Toc400648237"/>
            <w:bookmarkStart w:id="133" w:name="_Toc400794350"/>
            <w:bookmarkStart w:id="134" w:name="_Toc400995829"/>
            <w:bookmarkStart w:id="135" w:name="_Toc400996105"/>
            <w:bookmarkStart w:id="136" w:name="_Toc401859521"/>
            <w:r w:rsidRPr="00C96D24">
              <w:rPr>
                <w:sz w:val="22"/>
              </w:rPr>
              <w:t>Recombinant DG44 (IgG)</w:t>
            </w:r>
            <w:bookmarkEnd w:id="129"/>
            <w:bookmarkEnd w:id="130"/>
            <w:bookmarkEnd w:id="131"/>
            <w:bookmarkEnd w:id="132"/>
            <w:bookmarkEnd w:id="133"/>
            <w:bookmarkEnd w:id="134"/>
            <w:bookmarkEnd w:id="135"/>
            <w:bookmarkEnd w:id="136"/>
          </w:p>
          <w:p w:rsidR="00E5692F" w:rsidRPr="00C96D24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</w:rPr>
            </w:pPr>
            <w:bookmarkStart w:id="137" w:name="_Toc399009725"/>
            <w:bookmarkStart w:id="138" w:name="_Toc400210977"/>
            <w:bookmarkStart w:id="139" w:name="_Toc400647997"/>
            <w:bookmarkStart w:id="140" w:name="_Toc400648238"/>
            <w:bookmarkStart w:id="141" w:name="_Toc400794351"/>
            <w:bookmarkStart w:id="142" w:name="_Toc400995830"/>
            <w:bookmarkStart w:id="143" w:name="_Toc400996106"/>
            <w:bookmarkStart w:id="144" w:name="_Toc401859522"/>
            <w:r w:rsidRPr="00C96D24">
              <w:rPr>
                <w:sz w:val="22"/>
              </w:rPr>
              <w:t xml:space="preserve">Late phase, 2mM butyrate for 24 </w:t>
            </w:r>
            <w:proofErr w:type="spellStart"/>
            <w:r w:rsidRPr="00C96D24">
              <w:rPr>
                <w:sz w:val="22"/>
              </w:rPr>
              <w:t>hr</w:t>
            </w:r>
            <w:bookmarkEnd w:id="137"/>
            <w:bookmarkEnd w:id="138"/>
            <w:bookmarkEnd w:id="139"/>
            <w:bookmarkEnd w:id="140"/>
            <w:bookmarkEnd w:id="141"/>
            <w:bookmarkEnd w:id="142"/>
            <w:bookmarkEnd w:id="143"/>
            <w:bookmarkEnd w:id="144"/>
            <w:proofErr w:type="spellEnd"/>
          </w:p>
          <w:p w:rsidR="00E5692F" w:rsidRPr="0093736D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  <w:szCs w:val="24"/>
              </w:rPr>
            </w:pPr>
            <w:bookmarkStart w:id="145" w:name="_Toc399009726"/>
            <w:bookmarkStart w:id="146" w:name="_Toc400210978"/>
            <w:bookmarkStart w:id="147" w:name="_Toc400647998"/>
            <w:bookmarkStart w:id="148" w:name="_Toc400648239"/>
            <w:bookmarkStart w:id="149" w:name="_Toc400794352"/>
            <w:bookmarkStart w:id="150" w:name="_Toc400995831"/>
            <w:bookmarkStart w:id="151" w:name="_Toc400996107"/>
            <w:bookmarkStart w:id="152" w:name="_Toc401859523"/>
            <w:r>
              <w:rPr>
                <w:sz w:val="22"/>
              </w:rPr>
              <w:t>Serum free medium</w:t>
            </w:r>
            <w:bookmarkEnd w:id="145"/>
            <w:bookmarkEnd w:id="146"/>
            <w:bookmarkEnd w:id="147"/>
            <w:bookmarkEnd w:id="148"/>
            <w:bookmarkEnd w:id="149"/>
            <w:bookmarkEnd w:id="150"/>
            <w:bookmarkEnd w:id="151"/>
            <w:bookmarkEnd w:id="152"/>
          </w:p>
        </w:tc>
      </w:tr>
      <w:tr w:rsidR="00E5692F" w:rsidRPr="00211009" w:rsidTr="00E5692F">
        <w:trPr>
          <w:trHeight w:val="251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8</w:t>
            </w:r>
          </w:p>
        </w:tc>
        <w:tc>
          <w:tcPr>
            <w:tcW w:w="5940" w:type="dxa"/>
          </w:tcPr>
          <w:p w:rsidR="00E5692F" w:rsidRDefault="00E5692F" w:rsidP="00F02B1A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XB11-derived recombinant IgG producer 1</w:t>
            </w:r>
          </w:p>
        </w:tc>
      </w:tr>
      <w:tr w:rsidR="00E5692F" w:rsidRPr="00211009" w:rsidTr="00E5692F">
        <w:trPr>
          <w:trHeight w:val="422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9</w:t>
            </w:r>
          </w:p>
        </w:tc>
        <w:tc>
          <w:tcPr>
            <w:tcW w:w="5940" w:type="dxa"/>
          </w:tcPr>
          <w:p w:rsidR="00E5692F" w:rsidRDefault="00E5692F" w:rsidP="00F02B1A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XB11-derived recombinant IgG producer 1</w:t>
            </w:r>
          </w:p>
          <w:p w:rsidR="00E5692F" w:rsidRPr="004C32E4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  <w:szCs w:val="24"/>
              </w:rPr>
            </w:pPr>
            <w:bookmarkStart w:id="153" w:name="_Toc399009727"/>
            <w:bookmarkStart w:id="154" w:name="_Toc400210979"/>
            <w:bookmarkStart w:id="155" w:name="_Toc400647999"/>
            <w:bookmarkStart w:id="156" w:name="_Toc400648240"/>
            <w:bookmarkStart w:id="157" w:name="_Toc400794353"/>
            <w:bookmarkStart w:id="158" w:name="_Toc400995832"/>
            <w:bookmarkStart w:id="159" w:name="_Toc400996108"/>
            <w:bookmarkStart w:id="160" w:name="_Toc401859524"/>
            <w:r w:rsidRPr="00C96D24">
              <w:rPr>
                <w:sz w:val="22"/>
              </w:rPr>
              <w:t xml:space="preserve">20 </w:t>
            </w:r>
            <w:proofErr w:type="spellStart"/>
            <w:r w:rsidRPr="00C96D24">
              <w:rPr>
                <w:sz w:val="22"/>
              </w:rPr>
              <w:t>nM</w:t>
            </w:r>
            <w:proofErr w:type="spellEnd"/>
            <w:r w:rsidRPr="00C96D24">
              <w:rPr>
                <w:sz w:val="22"/>
              </w:rPr>
              <w:t xml:space="preserve"> MTX treatment</w:t>
            </w:r>
            <w:bookmarkEnd w:id="153"/>
            <w:bookmarkEnd w:id="154"/>
            <w:bookmarkEnd w:id="155"/>
            <w:bookmarkEnd w:id="156"/>
            <w:bookmarkEnd w:id="157"/>
            <w:bookmarkEnd w:id="158"/>
            <w:bookmarkEnd w:id="159"/>
            <w:bookmarkEnd w:id="160"/>
          </w:p>
        </w:tc>
      </w:tr>
      <w:tr w:rsidR="00E5692F" w:rsidRPr="00211009" w:rsidTr="00E5692F">
        <w:trPr>
          <w:trHeight w:val="305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</w:t>
            </w:r>
          </w:p>
        </w:tc>
        <w:tc>
          <w:tcPr>
            <w:tcW w:w="5940" w:type="dxa"/>
          </w:tcPr>
          <w:p w:rsidR="00E5692F" w:rsidRDefault="00E5692F" w:rsidP="00F02B1A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XB11-derived recombinant DHFR</w:t>
            </w:r>
          </w:p>
        </w:tc>
      </w:tr>
      <w:tr w:rsidR="00E5692F" w:rsidRPr="00211009" w:rsidTr="00E5692F">
        <w:trPr>
          <w:trHeight w:val="548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1</w:t>
            </w:r>
          </w:p>
        </w:tc>
        <w:tc>
          <w:tcPr>
            <w:tcW w:w="5940" w:type="dxa"/>
          </w:tcPr>
          <w:p w:rsidR="00E5692F" w:rsidRDefault="00E5692F" w:rsidP="00F02B1A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XB11-derived recombinant DHFR</w:t>
            </w:r>
          </w:p>
          <w:p w:rsidR="00E5692F" w:rsidRPr="004C32E4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  <w:szCs w:val="24"/>
              </w:rPr>
            </w:pPr>
            <w:bookmarkStart w:id="161" w:name="_Toc399009728"/>
            <w:bookmarkStart w:id="162" w:name="_Toc400210980"/>
            <w:bookmarkStart w:id="163" w:name="_Toc400648000"/>
            <w:bookmarkStart w:id="164" w:name="_Toc400648241"/>
            <w:bookmarkStart w:id="165" w:name="_Toc400794354"/>
            <w:bookmarkStart w:id="166" w:name="_Toc400995833"/>
            <w:bookmarkStart w:id="167" w:name="_Toc400996109"/>
            <w:bookmarkStart w:id="168" w:name="_Toc401859525"/>
            <w:r w:rsidRPr="00C96D24">
              <w:rPr>
                <w:sz w:val="22"/>
              </w:rPr>
              <w:t xml:space="preserve">20 </w:t>
            </w:r>
            <w:proofErr w:type="spellStart"/>
            <w:r w:rsidRPr="00C96D24">
              <w:rPr>
                <w:sz w:val="22"/>
              </w:rPr>
              <w:t>nM</w:t>
            </w:r>
            <w:proofErr w:type="spellEnd"/>
            <w:r w:rsidRPr="00C96D24">
              <w:rPr>
                <w:sz w:val="22"/>
              </w:rPr>
              <w:t xml:space="preserve"> MTX treatment</w:t>
            </w:r>
            <w:bookmarkEnd w:id="161"/>
            <w:bookmarkEnd w:id="162"/>
            <w:bookmarkEnd w:id="163"/>
            <w:bookmarkEnd w:id="164"/>
            <w:bookmarkEnd w:id="165"/>
            <w:bookmarkEnd w:id="166"/>
            <w:bookmarkEnd w:id="167"/>
            <w:bookmarkEnd w:id="168"/>
          </w:p>
        </w:tc>
      </w:tr>
      <w:tr w:rsidR="00E5692F" w:rsidRPr="00211009" w:rsidTr="00E5692F">
        <w:trPr>
          <w:trHeight w:val="251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2</w:t>
            </w:r>
          </w:p>
        </w:tc>
        <w:tc>
          <w:tcPr>
            <w:tcW w:w="5940" w:type="dxa"/>
          </w:tcPr>
          <w:p w:rsidR="00E5692F" w:rsidRDefault="00E5692F" w:rsidP="00410198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 xml:space="preserve">DXB11-derived recombinant IgG producer </w:t>
            </w:r>
            <w:r w:rsidR="00410198">
              <w:rPr>
                <w:sz w:val="22"/>
                <w:szCs w:val="24"/>
              </w:rPr>
              <w:t>2</w:t>
            </w:r>
          </w:p>
        </w:tc>
      </w:tr>
      <w:tr w:rsidR="00E5692F" w:rsidRPr="00211009" w:rsidTr="00E5692F">
        <w:trPr>
          <w:trHeight w:val="469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3</w:t>
            </w:r>
          </w:p>
        </w:tc>
        <w:tc>
          <w:tcPr>
            <w:tcW w:w="5940" w:type="dxa"/>
          </w:tcPr>
          <w:p w:rsidR="00E5692F" w:rsidRDefault="00E5692F" w:rsidP="00F02B1A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XB11-derived recombinant IgG producer</w:t>
            </w:r>
            <w:r w:rsidR="00410198">
              <w:rPr>
                <w:sz w:val="22"/>
                <w:szCs w:val="24"/>
              </w:rPr>
              <w:t xml:space="preserve"> 2</w:t>
            </w:r>
          </w:p>
          <w:p w:rsidR="00E5692F" w:rsidRPr="004C32E4" w:rsidRDefault="00E5692F" w:rsidP="00AE64FE">
            <w:pPr>
              <w:keepNext/>
              <w:keepLines/>
              <w:numPr>
                <w:ilvl w:val="0"/>
                <w:numId w:val="1"/>
              </w:numPr>
              <w:tabs>
                <w:tab w:val="clear" w:pos="720"/>
                <w:tab w:val="num" w:pos="252"/>
              </w:tabs>
              <w:spacing w:line="240" w:lineRule="auto"/>
              <w:ind w:left="252" w:hanging="252"/>
              <w:outlineLvl w:val="2"/>
              <w:rPr>
                <w:sz w:val="22"/>
                <w:szCs w:val="24"/>
              </w:rPr>
            </w:pPr>
            <w:bookmarkStart w:id="169" w:name="_Toc399009729"/>
            <w:bookmarkStart w:id="170" w:name="_Toc400210981"/>
            <w:bookmarkStart w:id="171" w:name="_Toc400648001"/>
            <w:bookmarkStart w:id="172" w:name="_Toc400648242"/>
            <w:bookmarkStart w:id="173" w:name="_Toc400794355"/>
            <w:bookmarkStart w:id="174" w:name="_Toc400995834"/>
            <w:bookmarkStart w:id="175" w:name="_Toc400996110"/>
            <w:bookmarkStart w:id="176" w:name="_Toc401859526"/>
            <w:r w:rsidRPr="00C96D24">
              <w:rPr>
                <w:sz w:val="22"/>
              </w:rPr>
              <w:t xml:space="preserve">20 </w:t>
            </w:r>
            <w:proofErr w:type="spellStart"/>
            <w:r w:rsidRPr="00C96D24">
              <w:rPr>
                <w:sz w:val="22"/>
              </w:rPr>
              <w:t>nM</w:t>
            </w:r>
            <w:proofErr w:type="spellEnd"/>
            <w:r w:rsidRPr="00C96D24">
              <w:rPr>
                <w:sz w:val="22"/>
              </w:rPr>
              <w:t xml:space="preserve"> MTX treatment</w:t>
            </w:r>
            <w:bookmarkEnd w:id="169"/>
            <w:bookmarkEnd w:id="170"/>
            <w:bookmarkEnd w:id="171"/>
            <w:bookmarkEnd w:id="172"/>
            <w:bookmarkEnd w:id="173"/>
            <w:bookmarkEnd w:id="174"/>
            <w:bookmarkEnd w:id="175"/>
            <w:bookmarkEnd w:id="176"/>
          </w:p>
        </w:tc>
      </w:tr>
      <w:tr w:rsidR="00E5692F" w:rsidRPr="00211009" w:rsidTr="00E5692F">
        <w:trPr>
          <w:trHeight w:val="469"/>
        </w:trPr>
        <w:tc>
          <w:tcPr>
            <w:tcW w:w="1170" w:type="dxa"/>
          </w:tcPr>
          <w:p w:rsidR="00E5692F" w:rsidRDefault="00E5692F" w:rsidP="00F02B1A">
            <w:pPr>
              <w:spacing w:line="240" w:lineRule="auto"/>
              <w:jc w:val="lef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4</w:t>
            </w:r>
          </w:p>
        </w:tc>
        <w:tc>
          <w:tcPr>
            <w:tcW w:w="5940" w:type="dxa"/>
          </w:tcPr>
          <w:p w:rsidR="00E5692F" w:rsidRDefault="00E5692F" w:rsidP="00F02B1A">
            <w:pPr>
              <w:spacing w:line="240" w:lineRule="auto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DXB11-derived recombinant IgG TNF-alpha fusion protein producer</w:t>
            </w:r>
          </w:p>
        </w:tc>
      </w:tr>
    </w:tbl>
    <w:p w:rsidR="00AE64FE" w:rsidRPr="007105F3" w:rsidRDefault="00AE64FE" w:rsidP="00AE64FE">
      <w:pPr>
        <w:spacing w:line="276" w:lineRule="auto"/>
        <w:jc w:val="left"/>
        <w:rPr>
          <w:rFonts w:asciiTheme="minorHAnsi" w:hAnsiTheme="minorHAnsi"/>
          <w:sz w:val="22"/>
        </w:rPr>
      </w:pPr>
    </w:p>
    <w:p w:rsidR="00494D35" w:rsidRDefault="00494D35"/>
    <w:sectPr w:rsidR="00494D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72632"/>
    <w:multiLevelType w:val="hybridMultilevel"/>
    <w:tmpl w:val="1FCA0F06"/>
    <w:lvl w:ilvl="0" w:tplc="CB90DD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48AD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3A14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FA7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7EF2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2404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56F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E87C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E663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4FE"/>
    <w:rsid w:val="00231069"/>
    <w:rsid w:val="00410198"/>
    <w:rsid w:val="00494D35"/>
    <w:rsid w:val="00515207"/>
    <w:rsid w:val="005B6DD9"/>
    <w:rsid w:val="007572B9"/>
    <w:rsid w:val="008F415D"/>
    <w:rsid w:val="00AE64FE"/>
    <w:rsid w:val="00B222B0"/>
    <w:rsid w:val="00DA11A8"/>
    <w:rsid w:val="00E44F42"/>
    <w:rsid w:val="00E5692F"/>
    <w:rsid w:val="00E8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4FE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4FE"/>
    <w:pPr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6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Mulukutla, Bhanu Chandra</cp:lastModifiedBy>
  <cp:revision>10</cp:revision>
  <dcterms:created xsi:type="dcterms:W3CDTF">2014-11-24T03:28:00Z</dcterms:created>
  <dcterms:modified xsi:type="dcterms:W3CDTF">2015-02-23T17:48:00Z</dcterms:modified>
</cp:coreProperties>
</file>